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0"/>
        <w:gridCol w:w="2215"/>
        <w:gridCol w:w="3150"/>
        <w:gridCol w:w="8463"/>
      </w:tblGrid>
      <w:tr w:rsidR="00C230AC" w:rsidRPr="00955562" w14:paraId="5DC64D8C" w14:textId="77777777" w:rsidTr="00E47B08">
        <w:trPr>
          <w:trHeight w:val="300"/>
        </w:trPr>
        <w:tc>
          <w:tcPr>
            <w:tcW w:w="15388" w:type="dxa"/>
            <w:gridSpan w:val="4"/>
            <w:tcBorders>
              <w:top w:val="nil"/>
              <w:left w:val="nil"/>
              <w:right w:val="nil"/>
            </w:tcBorders>
            <w:noWrap/>
            <w:hideMark/>
          </w:tcPr>
          <w:p w14:paraId="03BBFC2F" w14:textId="1F084F68" w:rsidR="00C230AC" w:rsidRPr="00955562" w:rsidRDefault="00FD3BE6" w:rsidP="00C230AC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T</w:t>
            </w:r>
            <w:r w:rsidR="00C230AC" w:rsidRPr="00955562">
              <w:rPr>
                <w:b/>
                <w:bCs/>
                <w:sz w:val="14"/>
                <w:szCs w:val="14"/>
              </w:rPr>
              <w:t>able 2: Summary of results of diagnostic systematic reviews re psychological evaluation tools, incidence, risk factors and other results included in the meta-review</w:t>
            </w:r>
          </w:p>
        </w:tc>
      </w:tr>
      <w:tr w:rsidR="00C230AC" w:rsidRPr="00955562" w14:paraId="157EF9CD" w14:textId="77777777" w:rsidTr="00513F00">
        <w:trPr>
          <w:trHeight w:val="300"/>
        </w:trPr>
        <w:tc>
          <w:tcPr>
            <w:tcW w:w="1560" w:type="dxa"/>
            <w:noWrap/>
            <w:hideMark/>
          </w:tcPr>
          <w:p w14:paraId="1B99CFB9" w14:textId="77777777" w:rsidR="00C230AC" w:rsidRPr="00955562" w:rsidRDefault="00C230A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Study, year</w:t>
            </w:r>
          </w:p>
        </w:tc>
        <w:tc>
          <w:tcPr>
            <w:tcW w:w="2215" w:type="dxa"/>
            <w:noWrap/>
            <w:hideMark/>
          </w:tcPr>
          <w:p w14:paraId="76C2BA34" w14:textId="77777777" w:rsidR="00C230AC" w:rsidRPr="00955562" w:rsidRDefault="00C230A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Psychological Tools included</w:t>
            </w:r>
          </w:p>
        </w:tc>
        <w:tc>
          <w:tcPr>
            <w:tcW w:w="3150" w:type="dxa"/>
            <w:noWrap/>
            <w:hideMark/>
          </w:tcPr>
          <w:p w14:paraId="276E6077" w14:textId="77777777" w:rsidR="00C230AC" w:rsidRPr="00955562" w:rsidRDefault="00C230A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Incidence/ Degree of PD</w:t>
            </w:r>
          </w:p>
        </w:tc>
        <w:tc>
          <w:tcPr>
            <w:tcW w:w="8463" w:type="dxa"/>
            <w:noWrap/>
            <w:hideMark/>
          </w:tcPr>
          <w:p w14:paraId="50778D92" w14:textId="77777777" w:rsidR="00C230AC" w:rsidRPr="00955562" w:rsidRDefault="00C230A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Results</w:t>
            </w:r>
          </w:p>
        </w:tc>
      </w:tr>
      <w:tr w:rsidR="00C230AC" w:rsidRPr="00955562" w14:paraId="3A799DEB" w14:textId="77777777" w:rsidTr="00513F00">
        <w:trPr>
          <w:trHeight w:val="300"/>
        </w:trPr>
        <w:tc>
          <w:tcPr>
            <w:tcW w:w="1560" w:type="dxa"/>
            <w:noWrap/>
            <w:hideMark/>
          </w:tcPr>
          <w:p w14:paraId="08C6B08A" w14:textId="77777777" w:rsidR="00762897" w:rsidRDefault="00C230A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Aagaard , et al. </w:t>
            </w:r>
          </w:p>
          <w:p w14:paraId="4341E632" w14:textId="76D5F28B" w:rsidR="00C230AC" w:rsidRPr="00955562" w:rsidRDefault="00C230A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08</w:t>
            </w:r>
            <w:r w:rsidR="00E54374">
              <w:rPr>
                <w:b/>
                <w:bCs/>
                <w:sz w:val="14"/>
                <w:szCs w:val="14"/>
              </w:rPr>
              <w:t xml:space="preserve"> </w:t>
            </w:r>
            <w:r w:rsidR="004D5C6C" w:rsidRPr="002059DD">
              <w:rPr>
                <w:b/>
                <w:bCs/>
                <w:sz w:val="14"/>
                <w:szCs w:val="14"/>
                <w:vertAlign w:val="superscript"/>
              </w:rPr>
              <w:t>38</w:t>
            </w:r>
          </w:p>
        </w:tc>
        <w:tc>
          <w:tcPr>
            <w:tcW w:w="2215" w:type="dxa"/>
            <w:noWrap/>
            <w:hideMark/>
          </w:tcPr>
          <w:p w14:paraId="5228D2E5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Interviews</w:t>
            </w:r>
          </w:p>
        </w:tc>
        <w:tc>
          <w:tcPr>
            <w:tcW w:w="3150" w:type="dxa"/>
            <w:noWrap/>
            <w:hideMark/>
          </w:tcPr>
          <w:p w14:paraId="032F8704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A</w:t>
            </w:r>
          </w:p>
        </w:tc>
        <w:tc>
          <w:tcPr>
            <w:tcW w:w="8463" w:type="dxa"/>
            <w:noWrap/>
            <w:hideMark/>
          </w:tcPr>
          <w:p w14:paraId="515B668A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5 metaphors - mother-baby relationships, maternal development, turbulent neonatal environment, reclaiming of maternal role, mother-nurse relationship</w:t>
            </w:r>
          </w:p>
        </w:tc>
      </w:tr>
      <w:tr w:rsidR="008A62FD" w:rsidRPr="00955562" w14:paraId="5F8982C2" w14:textId="77777777" w:rsidTr="00513F00">
        <w:trPr>
          <w:trHeight w:val="684"/>
        </w:trPr>
        <w:tc>
          <w:tcPr>
            <w:tcW w:w="1560" w:type="dxa"/>
            <w:noWrap/>
            <w:hideMark/>
          </w:tcPr>
          <w:p w14:paraId="5AC29B8A" w14:textId="77777777" w:rsidR="00762897" w:rsidRDefault="008A62FD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Schappin, et al. </w:t>
            </w:r>
          </w:p>
          <w:p w14:paraId="66AC0C6C" w14:textId="2DA2D498" w:rsidR="008A62FD" w:rsidRPr="00955562" w:rsidRDefault="008A62FD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13</w:t>
            </w:r>
            <w:r w:rsidR="004D5C6C">
              <w:rPr>
                <w:b/>
                <w:bCs/>
                <w:sz w:val="14"/>
                <w:szCs w:val="14"/>
              </w:rPr>
              <w:t xml:space="preserve"> </w:t>
            </w:r>
            <w:r w:rsidR="004D5C6C" w:rsidRPr="002059DD">
              <w:rPr>
                <w:b/>
                <w:bCs/>
                <w:sz w:val="14"/>
                <w:szCs w:val="14"/>
                <w:vertAlign w:val="superscript"/>
              </w:rPr>
              <w:t>43</w:t>
            </w:r>
          </w:p>
        </w:tc>
        <w:tc>
          <w:tcPr>
            <w:tcW w:w="2215" w:type="dxa"/>
            <w:noWrap/>
            <w:hideMark/>
          </w:tcPr>
          <w:p w14:paraId="71657315" w14:textId="77777777" w:rsidR="008A62FD" w:rsidRPr="00955562" w:rsidRDefault="008A62FD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15 different tools used. Analysed only PSI &amp; NICU:PSS</w:t>
            </w:r>
          </w:p>
        </w:tc>
        <w:tc>
          <w:tcPr>
            <w:tcW w:w="3150" w:type="dxa"/>
            <w:noWrap/>
            <w:hideMark/>
          </w:tcPr>
          <w:p w14:paraId="1D1CFEB9" w14:textId="77777777" w:rsidR="008A62FD" w:rsidRPr="00955562" w:rsidRDefault="008A62FD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PSI values for prem parents may fall within normal range. </w:t>
            </w:r>
          </w:p>
          <w:p w14:paraId="5BFCE364" w14:textId="7C64B381" w:rsidR="008A62FD" w:rsidRPr="00955562" w:rsidRDefault="008A62FD" w:rsidP="00EB01FA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SS:NICU fell in little to moderately stressful categories for all domains</w:t>
            </w:r>
          </w:p>
        </w:tc>
        <w:tc>
          <w:tcPr>
            <w:tcW w:w="8463" w:type="dxa"/>
            <w:noWrap/>
            <w:hideMark/>
          </w:tcPr>
          <w:p w14:paraId="70D1CD49" w14:textId="77777777" w:rsidR="008A62FD" w:rsidRPr="00955562" w:rsidRDefault="008A62FD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arents with preterm infants slightly more stress than term infants</w:t>
            </w:r>
          </w:p>
          <w:p w14:paraId="3BBD4E13" w14:textId="77777777" w:rsidR="008A62FD" w:rsidRPr="00955562" w:rsidRDefault="008A62FD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Mothers more stress than fathers. </w:t>
            </w:r>
          </w:p>
          <w:p w14:paraId="0FAC496D" w14:textId="6868FFBF" w:rsidR="008A62FD" w:rsidRPr="00955562" w:rsidRDefault="008A62FD" w:rsidP="00945C0E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Moderated by BW, GA, maternal age, study design</w:t>
            </w:r>
          </w:p>
        </w:tc>
      </w:tr>
      <w:tr w:rsidR="00C230AC" w:rsidRPr="00955562" w14:paraId="323EA284" w14:textId="77777777" w:rsidTr="00513F00">
        <w:trPr>
          <w:trHeight w:val="300"/>
        </w:trPr>
        <w:tc>
          <w:tcPr>
            <w:tcW w:w="1560" w:type="dxa"/>
            <w:noWrap/>
            <w:hideMark/>
          </w:tcPr>
          <w:p w14:paraId="7F8BDE30" w14:textId="48B4FF14" w:rsidR="00C230AC" w:rsidRPr="00955562" w:rsidRDefault="00C230A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Rosenstock et al, 2014 </w:t>
            </w:r>
            <w:r w:rsidR="004D5C6C" w:rsidRPr="002059DD">
              <w:rPr>
                <w:b/>
                <w:bCs/>
                <w:sz w:val="14"/>
                <w:szCs w:val="14"/>
                <w:vertAlign w:val="superscript"/>
              </w:rPr>
              <w:t>35</w:t>
            </w:r>
          </w:p>
        </w:tc>
        <w:tc>
          <w:tcPr>
            <w:tcW w:w="2215" w:type="dxa"/>
            <w:noWrap/>
            <w:hideMark/>
          </w:tcPr>
          <w:p w14:paraId="33D7C283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SS, PSS:NICU, STAI, BDI, interviews, SC90-R,ABA,</w:t>
            </w:r>
          </w:p>
        </w:tc>
        <w:tc>
          <w:tcPr>
            <w:tcW w:w="3150" w:type="dxa"/>
            <w:noWrap/>
            <w:hideMark/>
          </w:tcPr>
          <w:p w14:paraId="774DE4CB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A</w:t>
            </w:r>
          </w:p>
        </w:tc>
        <w:tc>
          <w:tcPr>
            <w:tcW w:w="8463" w:type="dxa"/>
            <w:noWrap/>
            <w:hideMark/>
          </w:tcPr>
          <w:p w14:paraId="32E4AD5C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Perceived parenting criticism, inadequate partner support, intimate partner violence, financial strain. </w:t>
            </w:r>
          </w:p>
          <w:p w14:paraId="024F2B59" w14:textId="09DB7991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Variable effects of demographics on stress re infant looks/behaviour, NICU environment</w:t>
            </w:r>
          </w:p>
        </w:tc>
      </w:tr>
      <w:tr w:rsidR="00C230AC" w:rsidRPr="00955562" w14:paraId="01096429" w14:textId="77777777" w:rsidTr="00513F00">
        <w:trPr>
          <w:trHeight w:val="300"/>
        </w:trPr>
        <w:tc>
          <w:tcPr>
            <w:tcW w:w="1560" w:type="dxa"/>
            <w:noWrap/>
            <w:hideMark/>
          </w:tcPr>
          <w:p w14:paraId="40AFA6E7" w14:textId="77777777" w:rsidR="00762897" w:rsidRDefault="00C230A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Tahirkheli, et al. </w:t>
            </w:r>
          </w:p>
          <w:p w14:paraId="34B7EDC5" w14:textId="2630FEE7" w:rsidR="00C230AC" w:rsidRPr="00955562" w:rsidRDefault="00C230A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14</w:t>
            </w:r>
            <w:r w:rsidR="004D5C6C">
              <w:rPr>
                <w:b/>
                <w:bCs/>
                <w:sz w:val="14"/>
                <w:szCs w:val="14"/>
              </w:rPr>
              <w:t xml:space="preserve"> </w:t>
            </w:r>
            <w:r w:rsidR="004D5C6C" w:rsidRPr="002059DD">
              <w:rPr>
                <w:b/>
                <w:bCs/>
                <w:sz w:val="14"/>
                <w:szCs w:val="14"/>
                <w:vertAlign w:val="superscript"/>
              </w:rPr>
              <w:t>31</w:t>
            </w:r>
          </w:p>
        </w:tc>
        <w:tc>
          <w:tcPr>
            <w:tcW w:w="2215" w:type="dxa"/>
            <w:noWrap/>
            <w:hideMark/>
          </w:tcPr>
          <w:p w14:paraId="0F296620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EPDS, PDSS, CES-D, PSS:NICU, PSS, checklist 90-R, GHQ-30, BDI, PAI</w:t>
            </w:r>
          </w:p>
        </w:tc>
        <w:tc>
          <w:tcPr>
            <w:tcW w:w="3150" w:type="dxa"/>
            <w:noWrap/>
            <w:hideMark/>
          </w:tcPr>
          <w:p w14:paraId="423F9F02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PD: mothers16-70%, fathers 36-60%</w:t>
            </w:r>
          </w:p>
        </w:tc>
        <w:tc>
          <w:tcPr>
            <w:tcW w:w="8463" w:type="dxa"/>
            <w:noWrap/>
            <w:hideMark/>
          </w:tcPr>
          <w:p w14:paraId="76F7CA66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Higher risk in mothers with preterm vs term infants</w:t>
            </w:r>
          </w:p>
          <w:p w14:paraId="1DC3F136" w14:textId="1B1C9561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Multifactorial etiology: NICU, financial, sound, light, technology stressor, psychological stressor - concerns of loss, separation, altered parental experience, limited ability to care for infant, helplessness</w:t>
            </w:r>
          </w:p>
        </w:tc>
      </w:tr>
      <w:tr w:rsidR="00C230AC" w:rsidRPr="00955562" w14:paraId="6A66CACF" w14:textId="77777777" w:rsidTr="00513F00">
        <w:trPr>
          <w:trHeight w:val="300"/>
        </w:trPr>
        <w:tc>
          <w:tcPr>
            <w:tcW w:w="1560" w:type="dxa"/>
            <w:noWrap/>
            <w:hideMark/>
          </w:tcPr>
          <w:p w14:paraId="3489D158" w14:textId="77777777" w:rsidR="00762897" w:rsidRDefault="00C230A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Vazquez , et al.</w:t>
            </w:r>
          </w:p>
          <w:p w14:paraId="2273CA5A" w14:textId="70317607" w:rsidR="00C230AC" w:rsidRPr="00955562" w:rsidRDefault="00C230A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 2014</w:t>
            </w:r>
            <w:r w:rsidR="004D5C6C" w:rsidRPr="002059DD">
              <w:rPr>
                <w:b/>
                <w:bCs/>
                <w:sz w:val="14"/>
                <w:szCs w:val="14"/>
                <w:vertAlign w:val="superscript"/>
              </w:rPr>
              <w:t xml:space="preserve"> 4</w:t>
            </w:r>
          </w:p>
        </w:tc>
        <w:tc>
          <w:tcPr>
            <w:tcW w:w="2215" w:type="dxa"/>
            <w:noWrap/>
            <w:hideMark/>
          </w:tcPr>
          <w:p w14:paraId="4F26B157" w14:textId="22955267" w:rsidR="00C230AC" w:rsidRPr="00955562" w:rsidRDefault="0047153A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</w:t>
            </w:r>
            <w:r w:rsidR="00C230AC" w:rsidRPr="00955562">
              <w:rPr>
                <w:sz w:val="14"/>
                <w:szCs w:val="14"/>
              </w:rPr>
              <w:t>nterviews</w:t>
            </w:r>
          </w:p>
        </w:tc>
        <w:tc>
          <w:tcPr>
            <w:tcW w:w="3150" w:type="dxa"/>
            <w:noWrap/>
            <w:hideMark/>
          </w:tcPr>
          <w:p w14:paraId="1A6E3DDC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A</w:t>
            </w:r>
          </w:p>
        </w:tc>
        <w:tc>
          <w:tcPr>
            <w:tcW w:w="8463" w:type="dxa"/>
            <w:noWrap/>
            <w:hideMark/>
          </w:tcPr>
          <w:p w14:paraId="25171F29" w14:textId="77777777" w:rsidR="00C230AC" w:rsidRPr="00955562" w:rsidRDefault="00C230AC" w:rsidP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Various qualitative designs, all developed countries</w:t>
            </w:r>
          </w:p>
          <w:p w14:paraId="62275D87" w14:textId="77777777" w:rsidR="00C230AC" w:rsidRPr="00955562" w:rsidRDefault="00C230AC" w:rsidP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Overarching theme of novice, advanced beginner, competent, proficient, expert - conceptualization of parenting process.</w:t>
            </w:r>
          </w:p>
          <w:p w14:paraId="1247DFF1" w14:textId="1B3BFF74" w:rsidR="00C230AC" w:rsidRPr="00955562" w:rsidRDefault="00C230AC" w:rsidP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4 threads - proximity/ contact with baby, relationship with nurse, social support</w:t>
            </w:r>
          </w:p>
        </w:tc>
      </w:tr>
      <w:tr w:rsidR="00C230AC" w:rsidRPr="00955562" w14:paraId="1BDBCDDA" w14:textId="77777777" w:rsidTr="00513F00">
        <w:trPr>
          <w:trHeight w:val="300"/>
        </w:trPr>
        <w:tc>
          <w:tcPr>
            <w:tcW w:w="1560" w:type="dxa"/>
            <w:noWrap/>
            <w:hideMark/>
          </w:tcPr>
          <w:p w14:paraId="29425130" w14:textId="77777777" w:rsidR="00762897" w:rsidRDefault="00C230A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Provenzi, et al. </w:t>
            </w:r>
          </w:p>
          <w:p w14:paraId="3A8149F3" w14:textId="5B5D66EC" w:rsidR="00C230AC" w:rsidRPr="00955562" w:rsidRDefault="00C230A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15</w:t>
            </w:r>
            <w:r w:rsidR="004D5C6C">
              <w:rPr>
                <w:b/>
                <w:bCs/>
                <w:sz w:val="14"/>
                <w:szCs w:val="14"/>
              </w:rPr>
              <w:t xml:space="preserve"> </w:t>
            </w:r>
            <w:r w:rsidR="004D5C6C" w:rsidRPr="002059DD">
              <w:rPr>
                <w:b/>
                <w:bCs/>
                <w:sz w:val="14"/>
                <w:szCs w:val="14"/>
                <w:vertAlign w:val="superscript"/>
              </w:rPr>
              <w:t>16</w:t>
            </w:r>
            <w:r w:rsidR="004D5C6C">
              <w:rPr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2215" w:type="dxa"/>
            <w:noWrap/>
            <w:hideMark/>
          </w:tcPr>
          <w:p w14:paraId="0CFECAD8" w14:textId="38067327" w:rsidR="00C230AC" w:rsidRPr="00955562" w:rsidRDefault="0047153A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</w:t>
            </w:r>
            <w:r w:rsidR="00C230AC" w:rsidRPr="00955562">
              <w:rPr>
                <w:sz w:val="14"/>
                <w:szCs w:val="14"/>
              </w:rPr>
              <w:t>nterviews</w:t>
            </w:r>
          </w:p>
        </w:tc>
        <w:tc>
          <w:tcPr>
            <w:tcW w:w="3150" w:type="dxa"/>
            <w:noWrap/>
            <w:hideMark/>
          </w:tcPr>
          <w:p w14:paraId="25B87299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A</w:t>
            </w:r>
          </w:p>
        </w:tc>
        <w:tc>
          <w:tcPr>
            <w:tcW w:w="8463" w:type="dxa"/>
            <w:noWrap/>
            <w:hideMark/>
          </w:tcPr>
          <w:p w14:paraId="30111EEA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5 themes - emotional roller coaster, paternal needs, coping strategies, self-representation, caregiving engagement</w:t>
            </w:r>
          </w:p>
        </w:tc>
      </w:tr>
      <w:tr w:rsidR="00C230AC" w:rsidRPr="00955562" w14:paraId="51BF35A4" w14:textId="77777777" w:rsidTr="00513F00">
        <w:trPr>
          <w:trHeight w:val="300"/>
        </w:trPr>
        <w:tc>
          <w:tcPr>
            <w:tcW w:w="1560" w:type="dxa"/>
            <w:noWrap/>
            <w:hideMark/>
          </w:tcPr>
          <w:p w14:paraId="20CA36F8" w14:textId="77777777" w:rsidR="00513F00" w:rsidRDefault="00C230A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Sisson, et al. </w:t>
            </w:r>
          </w:p>
          <w:p w14:paraId="5A74EBAD" w14:textId="19C7CB2D" w:rsidR="00C230AC" w:rsidRPr="00955562" w:rsidRDefault="00C230A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15</w:t>
            </w:r>
            <w:r w:rsidR="004D5C6C">
              <w:rPr>
                <w:b/>
                <w:bCs/>
                <w:sz w:val="14"/>
                <w:szCs w:val="14"/>
              </w:rPr>
              <w:t xml:space="preserve"> </w:t>
            </w:r>
            <w:r w:rsidR="004D5C6C" w:rsidRPr="002059DD">
              <w:rPr>
                <w:b/>
                <w:bCs/>
                <w:sz w:val="14"/>
                <w:szCs w:val="14"/>
                <w:vertAlign w:val="superscript"/>
              </w:rPr>
              <w:t>44</w:t>
            </w:r>
            <w:r w:rsidR="004D5C6C">
              <w:rPr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2215" w:type="dxa"/>
            <w:noWrap/>
            <w:hideMark/>
          </w:tcPr>
          <w:p w14:paraId="528230A0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Interview</w:t>
            </w:r>
          </w:p>
        </w:tc>
        <w:tc>
          <w:tcPr>
            <w:tcW w:w="3150" w:type="dxa"/>
            <w:noWrap/>
            <w:hideMark/>
          </w:tcPr>
          <w:p w14:paraId="67904FBA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A</w:t>
            </w:r>
          </w:p>
        </w:tc>
        <w:tc>
          <w:tcPr>
            <w:tcW w:w="8463" w:type="dxa"/>
            <w:noWrap/>
            <w:hideMark/>
          </w:tcPr>
          <w:p w14:paraId="264F781A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eed for proximity, need for parental autonomy, feelings of vulnerability, need for communication, feeling excluded/isolated</w:t>
            </w:r>
          </w:p>
        </w:tc>
      </w:tr>
      <w:tr w:rsidR="00C230AC" w:rsidRPr="00955562" w14:paraId="70DEE68A" w14:textId="77777777" w:rsidTr="00513F00">
        <w:trPr>
          <w:trHeight w:val="300"/>
        </w:trPr>
        <w:tc>
          <w:tcPr>
            <w:tcW w:w="1560" w:type="dxa"/>
            <w:noWrap/>
            <w:hideMark/>
          </w:tcPr>
          <w:p w14:paraId="2F79B743" w14:textId="536542C1" w:rsidR="00C230AC" w:rsidRPr="00955562" w:rsidRDefault="00C230A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Al Maghaireh, et al. 2016</w:t>
            </w:r>
            <w:r w:rsidR="004D5C6C">
              <w:rPr>
                <w:b/>
                <w:bCs/>
                <w:sz w:val="14"/>
                <w:szCs w:val="14"/>
              </w:rPr>
              <w:t xml:space="preserve"> </w:t>
            </w:r>
            <w:r w:rsidR="004D5C6C" w:rsidRPr="002059DD">
              <w:rPr>
                <w:b/>
                <w:bCs/>
                <w:sz w:val="14"/>
                <w:szCs w:val="14"/>
                <w:vertAlign w:val="superscript"/>
              </w:rPr>
              <w:t>28</w:t>
            </w:r>
          </w:p>
        </w:tc>
        <w:tc>
          <w:tcPr>
            <w:tcW w:w="2215" w:type="dxa"/>
            <w:noWrap/>
            <w:hideMark/>
          </w:tcPr>
          <w:p w14:paraId="6B784148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Interviews</w:t>
            </w:r>
          </w:p>
        </w:tc>
        <w:tc>
          <w:tcPr>
            <w:tcW w:w="3150" w:type="dxa"/>
            <w:noWrap/>
            <w:hideMark/>
          </w:tcPr>
          <w:p w14:paraId="7F6D4CFB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A</w:t>
            </w:r>
          </w:p>
        </w:tc>
        <w:tc>
          <w:tcPr>
            <w:tcW w:w="8463" w:type="dxa"/>
            <w:noWrap/>
            <w:hideMark/>
          </w:tcPr>
          <w:p w14:paraId="1F2F33B2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Most common themes stress-induces emotional problems, stress of hospitalisation, change in parental role/ bonding, loss of control, shattered confidence as parent, crisis, interpersonal relationships with staff</w:t>
            </w:r>
          </w:p>
        </w:tc>
      </w:tr>
      <w:tr w:rsidR="00C230AC" w:rsidRPr="00955562" w14:paraId="0F54EA7D" w14:textId="77777777" w:rsidTr="00513F00">
        <w:trPr>
          <w:trHeight w:val="300"/>
        </w:trPr>
        <w:tc>
          <w:tcPr>
            <w:tcW w:w="1560" w:type="dxa"/>
            <w:noWrap/>
            <w:hideMark/>
          </w:tcPr>
          <w:p w14:paraId="21B0712A" w14:textId="77777777" w:rsidR="00513F00" w:rsidRDefault="00C230A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Mousavi et al, </w:t>
            </w:r>
          </w:p>
          <w:p w14:paraId="323F22C9" w14:textId="7A86D543" w:rsidR="00C230AC" w:rsidRPr="00955562" w:rsidRDefault="00C230A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16</w:t>
            </w:r>
            <w:r w:rsidR="004D5C6C">
              <w:rPr>
                <w:b/>
                <w:bCs/>
                <w:sz w:val="14"/>
                <w:szCs w:val="14"/>
              </w:rPr>
              <w:t xml:space="preserve"> </w:t>
            </w:r>
            <w:r w:rsidR="004D5C6C" w:rsidRPr="002059DD">
              <w:rPr>
                <w:b/>
                <w:bCs/>
                <w:sz w:val="14"/>
                <w:szCs w:val="14"/>
                <w:vertAlign w:val="superscript"/>
              </w:rPr>
              <w:t>75</w:t>
            </w:r>
          </w:p>
        </w:tc>
        <w:tc>
          <w:tcPr>
            <w:tcW w:w="2215" w:type="dxa"/>
            <w:noWrap/>
            <w:hideMark/>
          </w:tcPr>
          <w:p w14:paraId="3B264D2A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Interviews</w:t>
            </w:r>
          </w:p>
        </w:tc>
        <w:tc>
          <w:tcPr>
            <w:tcW w:w="3150" w:type="dxa"/>
            <w:noWrap/>
            <w:hideMark/>
          </w:tcPr>
          <w:p w14:paraId="476B1D6C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A</w:t>
            </w:r>
          </w:p>
        </w:tc>
        <w:tc>
          <w:tcPr>
            <w:tcW w:w="8463" w:type="dxa"/>
            <w:noWrap/>
            <w:hideMark/>
          </w:tcPr>
          <w:p w14:paraId="735497EA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Themes: Need for emotional support (cultural challenges, mental stress vs growth mental stress stimuli), need for instrumental support (economic challenges, physical irritation, need for FCC), need for spiritual support (spiritual prosperity/alienation</w:t>
            </w:r>
          </w:p>
        </w:tc>
      </w:tr>
      <w:tr w:rsidR="00C230AC" w:rsidRPr="00955562" w14:paraId="2DF92805" w14:textId="77777777" w:rsidTr="00513F00">
        <w:trPr>
          <w:trHeight w:val="300"/>
        </w:trPr>
        <w:tc>
          <w:tcPr>
            <w:tcW w:w="1560" w:type="dxa"/>
            <w:noWrap/>
            <w:hideMark/>
          </w:tcPr>
          <w:p w14:paraId="4B1A618D" w14:textId="77777777" w:rsidR="00513F00" w:rsidRDefault="00C230A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Beck et al, </w:t>
            </w:r>
          </w:p>
          <w:p w14:paraId="47B48843" w14:textId="08F21B9F" w:rsidR="00C230AC" w:rsidRPr="00955562" w:rsidRDefault="00C230A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17</w:t>
            </w:r>
            <w:r w:rsidR="004D5C6C">
              <w:rPr>
                <w:b/>
                <w:bCs/>
                <w:sz w:val="14"/>
                <w:szCs w:val="14"/>
              </w:rPr>
              <w:t xml:space="preserve"> </w:t>
            </w:r>
            <w:r w:rsidR="00963145" w:rsidRPr="002059DD">
              <w:rPr>
                <w:b/>
                <w:bCs/>
                <w:sz w:val="14"/>
                <w:szCs w:val="14"/>
                <w:vertAlign w:val="superscript"/>
              </w:rPr>
              <w:t>24</w:t>
            </w:r>
            <w:r w:rsidR="00963145">
              <w:rPr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2215" w:type="dxa"/>
            <w:noWrap/>
            <w:hideMark/>
          </w:tcPr>
          <w:p w14:paraId="73DC5DC9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SASRQ, DTS, PPS, PPQIES, PDEQ, DTS, PPQ-M, PPQ, IES-R</w:t>
            </w:r>
          </w:p>
        </w:tc>
        <w:tc>
          <w:tcPr>
            <w:tcW w:w="3150" w:type="dxa"/>
            <w:noWrap/>
            <w:hideMark/>
          </w:tcPr>
          <w:p w14:paraId="6806D3FD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TSD 14-79%</w:t>
            </w:r>
          </w:p>
        </w:tc>
        <w:tc>
          <w:tcPr>
            <w:tcW w:w="8463" w:type="dxa"/>
            <w:noWrap/>
            <w:hideMark/>
          </w:tcPr>
          <w:p w14:paraId="68FF875F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Higher in mothers with preterm infants compared to term </w:t>
            </w:r>
          </w:p>
        </w:tc>
      </w:tr>
      <w:tr w:rsidR="00C230AC" w:rsidRPr="00955562" w14:paraId="7D652FAA" w14:textId="77777777" w:rsidTr="00513F00">
        <w:trPr>
          <w:trHeight w:val="300"/>
        </w:trPr>
        <w:tc>
          <w:tcPr>
            <w:tcW w:w="1560" w:type="dxa"/>
            <w:noWrap/>
            <w:hideMark/>
          </w:tcPr>
          <w:p w14:paraId="5338C142" w14:textId="77777777" w:rsidR="00513F00" w:rsidRDefault="00C230A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Beck et al, </w:t>
            </w:r>
          </w:p>
          <w:p w14:paraId="6A3937DB" w14:textId="4E1D404E" w:rsidR="00C230AC" w:rsidRPr="00955562" w:rsidRDefault="00C230A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17</w:t>
            </w:r>
            <w:r w:rsidR="00963145">
              <w:rPr>
                <w:b/>
                <w:bCs/>
                <w:sz w:val="14"/>
                <w:szCs w:val="14"/>
              </w:rPr>
              <w:t xml:space="preserve"> </w:t>
            </w:r>
            <w:r w:rsidR="00963145" w:rsidRPr="002059DD">
              <w:rPr>
                <w:b/>
                <w:bCs/>
                <w:sz w:val="14"/>
                <w:szCs w:val="14"/>
                <w:vertAlign w:val="superscript"/>
              </w:rPr>
              <w:t>37</w:t>
            </w:r>
            <w:r w:rsidR="00963145">
              <w:rPr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2215" w:type="dxa"/>
            <w:noWrap/>
            <w:hideMark/>
          </w:tcPr>
          <w:p w14:paraId="3020ADD1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interviews, PSS:NICU, DTS, PPTSD, PPQ, IES-R, SASRQ</w:t>
            </w:r>
          </w:p>
        </w:tc>
        <w:tc>
          <w:tcPr>
            <w:tcW w:w="3150" w:type="dxa"/>
            <w:noWrap/>
            <w:hideMark/>
          </w:tcPr>
          <w:p w14:paraId="70B8FBEC" w14:textId="15F6911F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TSD 18-81%</w:t>
            </w:r>
          </w:p>
        </w:tc>
        <w:tc>
          <w:tcPr>
            <w:tcW w:w="8463" w:type="dxa"/>
            <w:noWrap/>
            <w:hideMark/>
          </w:tcPr>
          <w:p w14:paraId="03A57424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Seeking connection/ building relationship, uncertainty/ disconnection from child</w:t>
            </w:r>
          </w:p>
        </w:tc>
      </w:tr>
      <w:tr w:rsidR="00C230AC" w:rsidRPr="00955562" w14:paraId="64F4F8F6" w14:textId="77777777" w:rsidTr="00513F00">
        <w:trPr>
          <w:trHeight w:val="300"/>
        </w:trPr>
        <w:tc>
          <w:tcPr>
            <w:tcW w:w="1560" w:type="dxa"/>
            <w:noWrap/>
            <w:hideMark/>
          </w:tcPr>
          <w:p w14:paraId="10864A38" w14:textId="77777777" w:rsidR="00513F00" w:rsidRDefault="00C230A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Roque, et al. </w:t>
            </w:r>
          </w:p>
          <w:p w14:paraId="2DE27B81" w14:textId="435AE169" w:rsidR="00C230AC" w:rsidRPr="00955562" w:rsidRDefault="00C230A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17</w:t>
            </w:r>
            <w:r w:rsidR="00963145">
              <w:rPr>
                <w:b/>
                <w:bCs/>
                <w:sz w:val="14"/>
                <w:szCs w:val="14"/>
              </w:rPr>
              <w:t xml:space="preserve"> </w:t>
            </w:r>
            <w:r w:rsidR="00963145" w:rsidRPr="002059DD">
              <w:rPr>
                <w:b/>
                <w:bCs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2215" w:type="dxa"/>
            <w:noWrap/>
            <w:hideMark/>
          </w:tcPr>
          <w:p w14:paraId="64A8C952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83 different scales/ questionnaires</w:t>
            </w:r>
          </w:p>
        </w:tc>
        <w:tc>
          <w:tcPr>
            <w:tcW w:w="3150" w:type="dxa"/>
            <w:noWrap/>
            <w:hideMark/>
          </w:tcPr>
          <w:p w14:paraId="6F4B6D50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ASD/ PTSD 23-28%</w:t>
            </w:r>
          </w:p>
          <w:p w14:paraId="003EB0AD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Anxiety: mothers 24%, fathers 20%</w:t>
            </w:r>
          </w:p>
          <w:p w14:paraId="3A40373D" w14:textId="000C7C2C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Depression: mothers 35%, fathers 30.8%</w:t>
            </w:r>
          </w:p>
        </w:tc>
        <w:tc>
          <w:tcPr>
            <w:tcW w:w="8463" w:type="dxa"/>
            <w:noWrap/>
            <w:hideMark/>
          </w:tcPr>
          <w:p w14:paraId="5E964811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Most studies mothers only. </w:t>
            </w:r>
          </w:p>
          <w:p w14:paraId="36DC20CD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Stress related most to parental role, alcohol/ drug abuse and transfer of partner due to complications. Variable effects of communication, family circumstances, socio-demographics.</w:t>
            </w:r>
          </w:p>
          <w:p w14:paraId="1F04CCF8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Depression - differs mothers vs fathers, variable associated factors, generally not more than general population</w:t>
            </w:r>
          </w:p>
          <w:p w14:paraId="5C40215A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Anxiety - possible effect of race, little consistency across studies.</w:t>
            </w:r>
          </w:p>
          <w:p w14:paraId="4C9400F1" w14:textId="234C6598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TSD &amp; depression related, history of mental disorder, number of concurrent stressors, parental role expectations, variable effects of GA, BA, infant illness</w:t>
            </w:r>
          </w:p>
        </w:tc>
      </w:tr>
      <w:tr w:rsidR="00C230AC" w:rsidRPr="00955562" w14:paraId="0BF9C9E3" w14:textId="77777777" w:rsidTr="00513F00">
        <w:trPr>
          <w:trHeight w:val="300"/>
        </w:trPr>
        <w:tc>
          <w:tcPr>
            <w:tcW w:w="1560" w:type="dxa"/>
            <w:noWrap/>
            <w:hideMark/>
          </w:tcPr>
          <w:p w14:paraId="6496DBB2" w14:textId="101CF4BE" w:rsidR="00C230AC" w:rsidRPr="00955562" w:rsidRDefault="00C230A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Loewenstein, et al. 2018</w:t>
            </w:r>
            <w:r w:rsidR="00963145">
              <w:rPr>
                <w:b/>
                <w:bCs/>
                <w:sz w:val="14"/>
                <w:szCs w:val="14"/>
              </w:rPr>
              <w:t xml:space="preserve"> </w:t>
            </w:r>
            <w:r w:rsidR="00963145" w:rsidRPr="002059DD">
              <w:rPr>
                <w:b/>
                <w:bCs/>
                <w:sz w:val="14"/>
                <w:szCs w:val="14"/>
                <w:vertAlign w:val="superscript"/>
              </w:rPr>
              <w:t>21</w:t>
            </w:r>
            <w:r w:rsidR="00963145">
              <w:rPr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2215" w:type="dxa"/>
            <w:noWrap/>
            <w:hideMark/>
          </w:tcPr>
          <w:p w14:paraId="0A771F66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EPDS, STAI, PSS:NICU, PROMIS, CES-D, PDSS, MOIPPQ, LEC, BDI, SCID, SASRQ, IES, GHQ</w:t>
            </w:r>
          </w:p>
        </w:tc>
        <w:tc>
          <w:tcPr>
            <w:tcW w:w="3150" w:type="dxa"/>
            <w:noWrap/>
            <w:hideMark/>
          </w:tcPr>
          <w:p w14:paraId="50C0E34A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Anxiety: Mothers: 12,3-51%, Fathers: 20-51%. </w:t>
            </w:r>
          </w:p>
          <w:p w14:paraId="5EBB9185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Stress: 52%.</w:t>
            </w:r>
          </w:p>
          <w:p w14:paraId="6E6F1C37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Depression: mothers 19,1 -60%, fathers 30.8%-51%</w:t>
            </w:r>
          </w:p>
          <w:p w14:paraId="16FC3678" w14:textId="35AF8F73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TSD; mothers 25,5-81.8%, fathers: 33%-66.7%</w:t>
            </w:r>
          </w:p>
        </w:tc>
        <w:tc>
          <w:tcPr>
            <w:tcW w:w="8463" w:type="dxa"/>
            <w:noWrap/>
            <w:hideMark/>
          </w:tcPr>
          <w:p w14:paraId="30849FAB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Variable effects of all factors</w:t>
            </w:r>
          </w:p>
          <w:p w14:paraId="1D3A9356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Intrapersonal characteristics - history mental illness, BW, GA, mechanical ventilation, birth trauma, preterm birth, altered parental role.</w:t>
            </w:r>
          </w:p>
          <w:p w14:paraId="701AE13E" w14:textId="7A9B1D2A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Interpersonal factors - marital status, gender differences, family cohesion.</w:t>
            </w:r>
          </w:p>
          <w:p w14:paraId="64C245B9" w14:textId="523FF4B1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Institutional, community &amp; public policy - lack of information, perceived negative attitudes of medical personnel</w:t>
            </w:r>
          </w:p>
        </w:tc>
      </w:tr>
      <w:tr w:rsidR="00C230AC" w:rsidRPr="00955562" w14:paraId="2029A3DA" w14:textId="77777777" w:rsidTr="00513F00">
        <w:trPr>
          <w:trHeight w:val="300"/>
        </w:trPr>
        <w:tc>
          <w:tcPr>
            <w:tcW w:w="1560" w:type="dxa"/>
            <w:noWrap/>
            <w:hideMark/>
          </w:tcPr>
          <w:p w14:paraId="6A655B86" w14:textId="77777777" w:rsidR="00513F00" w:rsidRDefault="00C230A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Prouhet, et al. </w:t>
            </w:r>
          </w:p>
          <w:p w14:paraId="20F5BE95" w14:textId="0ADA0E5A" w:rsidR="00C230AC" w:rsidRPr="00955562" w:rsidRDefault="00C230A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18</w:t>
            </w:r>
            <w:r w:rsidR="00963145">
              <w:rPr>
                <w:b/>
                <w:bCs/>
                <w:sz w:val="14"/>
                <w:szCs w:val="14"/>
              </w:rPr>
              <w:t xml:space="preserve"> </w:t>
            </w:r>
            <w:r w:rsidR="00963145" w:rsidRPr="002059DD">
              <w:rPr>
                <w:b/>
                <w:bCs/>
                <w:sz w:val="14"/>
                <w:szCs w:val="14"/>
                <w:vertAlign w:val="superscript"/>
              </w:rPr>
              <w:t>40</w:t>
            </w:r>
          </w:p>
        </w:tc>
        <w:tc>
          <w:tcPr>
            <w:tcW w:w="2215" w:type="dxa"/>
            <w:noWrap/>
            <w:hideMark/>
          </w:tcPr>
          <w:p w14:paraId="0E9D23DD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SS:NICU, PSS:IH, PSS, PSQ</w:t>
            </w:r>
          </w:p>
        </w:tc>
        <w:tc>
          <w:tcPr>
            <w:tcW w:w="3150" w:type="dxa"/>
            <w:noWrap/>
            <w:hideMark/>
          </w:tcPr>
          <w:p w14:paraId="3D757E92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overall moderately stressful</w:t>
            </w:r>
          </w:p>
        </w:tc>
        <w:tc>
          <w:tcPr>
            <w:tcW w:w="8463" w:type="dxa"/>
            <w:noWrap/>
            <w:hideMark/>
          </w:tcPr>
          <w:p w14:paraId="5F858419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rem fathers&gt;term fathers. Higher levels in young fathers, extreme prematurity, ELBW. Changed in parental role highly stressful. Different stressors for different subscales</w:t>
            </w:r>
          </w:p>
        </w:tc>
      </w:tr>
      <w:tr w:rsidR="00C230AC" w:rsidRPr="00955562" w14:paraId="543B1EC0" w14:textId="77777777" w:rsidTr="00513F00">
        <w:trPr>
          <w:trHeight w:val="300"/>
        </w:trPr>
        <w:tc>
          <w:tcPr>
            <w:tcW w:w="1560" w:type="dxa"/>
            <w:noWrap/>
            <w:hideMark/>
          </w:tcPr>
          <w:p w14:paraId="1F5F0443" w14:textId="4D1F2793" w:rsidR="00513F00" w:rsidRDefault="00C230A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de Paula et al</w:t>
            </w:r>
            <w:r w:rsidR="00513F00">
              <w:rPr>
                <w:b/>
                <w:bCs/>
                <w:sz w:val="14"/>
                <w:szCs w:val="14"/>
              </w:rPr>
              <w:t>.</w:t>
            </w:r>
            <w:r w:rsidRPr="00955562">
              <w:rPr>
                <w:b/>
                <w:bCs/>
                <w:sz w:val="14"/>
                <w:szCs w:val="14"/>
              </w:rPr>
              <w:t xml:space="preserve"> </w:t>
            </w:r>
          </w:p>
          <w:p w14:paraId="787FA3D4" w14:textId="4D7512CC" w:rsidR="00C230AC" w:rsidRPr="00955562" w:rsidRDefault="00C230A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19</w:t>
            </w:r>
            <w:r w:rsidR="00963145">
              <w:rPr>
                <w:b/>
                <w:bCs/>
                <w:sz w:val="14"/>
                <w:szCs w:val="14"/>
              </w:rPr>
              <w:t xml:space="preserve"> </w:t>
            </w:r>
            <w:r w:rsidR="00963145" w:rsidRPr="002059DD">
              <w:rPr>
                <w:b/>
                <w:bCs/>
                <w:sz w:val="14"/>
                <w:szCs w:val="14"/>
                <w:vertAlign w:val="superscript"/>
              </w:rPr>
              <w:t>27</w:t>
            </w:r>
          </w:p>
        </w:tc>
        <w:tc>
          <w:tcPr>
            <w:tcW w:w="2215" w:type="dxa"/>
            <w:noWrap/>
            <w:hideMark/>
          </w:tcPr>
          <w:p w14:paraId="53BD00B6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EPDS, DASS, CES-D, 2PHQ, BDI</w:t>
            </w:r>
          </w:p>
        </w:tc>
        <w:tc>
          <w:tcPr>
            <w:tcW w:w="3150" w:type="dxa"/>
            <w:noWrap/>
            <w:hideMark/>
          </w:tcPr>
          <w:p w14:paraId="14D13A55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PD: 27-40%</w:t>
            </w:r>
          </w:p>
        </w:tc>
        <w:tc>
          <w:tcPr>
            <w:tcW w:w="8463" w:type="dxa"/>
            <w:noWrap/>
            <w:hideMark/>
          </w:tcPr>
          <w:p w14:paraId="1FCC8516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PPD OR 3,16 (2,18;4,58) </w:t>
            </w:r>
          </w:p>
          <w:p w14:paraId="6ABE8F8A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PD in 1st 6 weeks higher in mothers of in preterm infants compared to term</w:t>
            </w:r>
          </w:p>
          <w:p w14:paraId="218449A8" w14:textId="2EE821CF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OR dependant on screening tool &amp; cut-off value.</w:t>
            </w:r>
          </w:p>
          <w:p w14:paraId="39B79E27" w14:textId="213451FA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Mostly cohort studies</w:t>
            </w:r>
          </w:p>
        </w:tc>
      </w:tr>
      <w:tr w:rsidR="00C230AC" w:rsidRPr="00955562" w14:paraId="4B0F4FFF" w14:textId="77777777" w:rsidTr="00513F00">
        <w:trPr>
          <w:trHeight w:val="300"/>
        </w:trPr>
        <w:tc>
          <w:tcPr>
            <w:tcW w:w="1560" w:type="dxa"/>
            <w:noWrap/>
            <w:hideMark/>
          </w:tcPr>
          <w:p w14:paraId="1FD25BA8" w14:textId="77777777" w:rsidR="00513F00" w:rsidRDefault="00C230A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Beck , et al. </w:t>
            </w:r>
          </w:p>
          <w:p w14:paraId="62AE12DD" w14:textId="23A8DA7B" w:rsidR="00C230AC" w:rsidRPr="00955562" w:rsidRDefault="00C230A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20</w:t>
            </w:r>
            <w:r w:rsidR="00963145">
              <w:rPr>
                <w:b/>
                <w:bCs/>
                <w:sz w:val="14"/>
                <w:szCs w:val="14"/>
              </w:rPr>
              <w:t xml:space="preserve"> </w:t>
            </w:r>
            <w:r w:rsidR="00963145" w:rsidRPr="002059DD">
              <w:rPr>
                <w:b/>
                <w:bCs/>
                <w:sz w:val="14"/>
                <w:szCs w:val="14"/>
                <w:vertAlign w:val="superscript"/>
              </w:rPr>
              <w:t>39</w:t>
            </w:r>
            <w:r w:rsidR="00963145">
              <w:rPr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2215" w:type="dxa"/>
            <w:noWrap/>
            <w:hideMark/>
          </w:tcPr>
          <w:p w14:paraId="4B16918F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Interviews, PSS:NICU,</w:t>
            </w:r>
          </w:p>
        </w:tc>
        <w:tc>
          <w:tcPr>
            <w:tcW w:w="3150" w:type="dxa"/>
            <w:noWrap/>
            <w:hideMark/>
          </w:tcPr>
          <w:p w14:paraId="3BDAFCA8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Stress: low-moderate degree.</w:t>
            </w:r>
          </w:p>
        </w:tc>
        <w:tc>
          <w:tcPr>
            <w:tcW w:w="8463" w:type="dxa"/>
            <w:noWrap/>
            <w:hideMark/>
          </w:tcPr>
          <w:p w14:paraId="5B1B8D79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4 Themes: unfamiliar waters, responsibility to bear alone, torn between responsibilities, unexpected journey. Narrative writing, skin-to-skin decreased stress levels, parental support programme no effect</w:t>
            </w:r>
          </w:p>
        </w:tc>
      </w:tr>
      <w:tr w:rsidR="00C230AC" w:rsidRPr="00955562" w14:paraId="5CDE850D" w14:textId="77777777" w:rsidTr="00513F00">
        <w:trPr>
          <w:trHeight w:val="300"/>
        </w:trPr>
        <w:tc>
          <w:tcPr>
            <w:tcW w:w="1560" w:type="dxa"/>
            <w:noWrap/>
            <w:hideMark/>
          </w:tcPr>
          <w:p w14:paraId="45334322" w14:textId="77777777" w:rsidR="00513F00" w:rsidRDefault="00C230A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Caporali, et al. </w:t>
            </w:r>
          </w:p>
          <w:p w14:paraId="257CB8D6" w14:textId="6412EDA2" w:rsidR="00C230AC" w:rsidRPr="00955562" w:rsidRDefault="00C230A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20</w:t>
            </w:r>
            <w:r w:rsidR="00963145">
              <w:rPr>
                <w:b/>
                <w:bCs/>
                <w:sz w:val="14"/>
                <w:szCs w:val="14"/>
              </w:rPr>
              <w:t xml:space="preserve"> </w:t>
            </w:r>
            <w:r w:rsidR="00963145" w:rsidRPr="002059DD">
              <w:rPr>
                <w:b/>
                <w:bCs/>
                <w:sz w:val="14"/>
                <w:szCs w:val="14"/>
                <w:vertAlign w:val="superscript"/>
              </w:rPr>
              <w:t>22</w:t>
            </w:r>
          </w:p>
        </w:tc>
        <w:tc>
          <w:tcPr>
            <w:tcW w:w="2215" w:type="dxa"/>
            <w:noWrap/>
            <w:hideMark/>
          </w:tcPr>
          <w:p w14:paraId="3CCBC35B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SS:NICU</w:t>
            </w:r>
          </w:p>
        </w:tc>
        <w:tc>
          <w:tcPr>
            <w:tcW w:w="3150" w:type="dxa"/>
            <w:noWrap/>
            <w:hideMark/>
          </w:tcPr>
          <w:p w14:paraId="70125D30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Variable scores across sub-domains of NICU:PSS</w:t>
            </w:r>
          </w:p>
        </w:tc>
        <w:tc>
          <w:tcPr>
            <w:tcW w:w="8463" w:type="dxa"/>
            <w:noWrap/>
            <w:hideMark/>
          </w:tcPr>
          <w:p w14:paraId="091A785E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Mothers higher global stress scores than fathers, </w:t>
            </w:r>
          </w:p>
          <w:p w14:paraId="701419C7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Differences between parameters (mothers more than fathers for sights/ sounds, infant behaviour).</w:t>
            </w:r>
          </w:p>
          <w:p w14:paraId="0B8DE032" w14:textId="5B9AEB02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Timing has marginal effect, effect of geographical location on sights/sounds, parental role alteration most stressful</w:t>
            </w:r>
          </w:p>
        </w:tc>
      </w:tr>
      <w:tr w:rsidR="00C230AC" w:rsidRPr="00955562" w14:paraId="48DB67E3" w14:textId="77777777" w:rsidTr="00513F00">
        <w:trPr>
          <w:trHeight w:val="300"/>
        </w:trPr>
        <w:tc>
          <w:tcPr>
            <w:tcW w:w="1560" w:type="dxa"/>
            <w:noWrap/>
            <w:hideMark/>
          </w:tcPr>
          <w:p w14:paraId="435BA412" w14:textId="77777777" w:rsidR="00513F00" w:rsidRDefault="00C230A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Logan, et al. </w:t>
            </w:r>
          </w:p>
          <w:p w14:paraId="2041D8A5" w14:textId="5AA33CAD" w:rsidR="00C230AC" w:rsidRPr="00955562" w:rsidRDefault="00C230A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20</w:t>
            </w:r>
            <w:r w:rsidR="00963145">
              <w:rPr>
                <w:b/>
                <w:bCs/>
                <w:sz w:val="14"/>
                <w:szCs w:val="14"/>
              </w:rPr>
              <w:t xml:space="preserve"> </w:t>
            </w:r>
            <w:r w:rsidR="008C2207" w:rsidRPr="008C2207">
              <w:rPr>
                <w:b/>
                <w:bCs/>
                <w:sz w:val="14"/>
                <w:szCs w:val="14"/>
                <w:vertAlign w:val="superscript"/>
              </w:rPr>
              <w:t>50</w:t>
            </w:r>
          </w:p>
        </w:tc>
        <w:tc>
          <w:tcPr>
            <w:tcW w:w="2215" w:type="dxa"/>
            <w:noWrap/>
            <w:hideMark/>
          </w:tcPr>
          <w:p w14:paraId="19210078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S</w:t>
            </w:r>
          </w:p>
        </w:tc>
        <w:tc>
          <w:tcPr>
            <w:tcW w:w="3150" w:type="dxa"/>
            <w:noWrap/>
            <w:hideMark/>
          </w:tcPr>
          <w:p w14:paraId="221BBCDC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A</w:t>
            </w:r>
          </w:p>
        </w:tc>
        <w:tc>
          <w:tcPr>
            <w:tcW w:w="8463" w:type="dxa"/>
            <w:noWrap/>
            <w:hideMark/>
          </w:tcPr>
          <w:p w14:paraId="64153845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Little data.</w:t>
            </w:r>
          </w:p>
          <w:p w14:paraId="1D28FF6B" w14:textId="1D1CA1B6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Legal barriers (USA), challenges in surrogacy, lack of research, lesbian nonbirth mother vs gay fatherhood, heterosexual vs gay fatherhood differences</w:t>
            </w:r>
          </w:p>
        </w:tc>
      </w:tr>
      <w:tr w:rsidR="00C230AC" w:rsidRPr="00955562" w14:paraId="17BCA1EB" w14:textId="77777777" w:rsidTr="00513F00">
        <w:trPr>
          <w:trHeight w:val="300"/>
        </w:trPr>
        <w:tc>
          <w:tcPr>
            <w:tcW w:w="1560" w:type="dxa"/>
            <w:noWrap/>
            <w:hideMark/>
          </w:tcPr>
          <w:p w14:paraId="25269FB2" w14:textId="77777777" w:rsidR="00513F00" w:rsidRDefault="00C230A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Citter et al. </w:t>
            </w:r>
          </w:p>
          <w:p w14:paraId="061FEA4C" w14:textId="2DB21D9B" w:rsidR="00C230AC" w:rsidRDefault="00C230A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21</w:t>
            </w:r>
            <w:r w:rsidR="00497B71">
              <w:rPr>
                <w:b/>
                <w:bCs/>
                <w:sz w:val="14"/>
                <w:szCs w:val="14"/>
              </w:rPr>
              <w:t xml:space="preserve"> </w:t>
            </w:r>
            <w:r w:rsidR="00497B71" w:rsidRPr="008C2207">
              <w:rPr>
                <w:b/>
                <w:bCs/>
                <w:sz w:val="14"/>
                <w:szCs w:val="14"/>
                <w:vertAlign w:val="superscript"/>
              </w:rPr>
              <w:t>18</w:t>
            </w:r>
            <w:r w:rsidR="00497B71">
              <w:rPr>
                <w:b/>
                <w:bCs/>
                <w:sz w:val="14"/>
                <w:szCs w:val="14"/>
              </w:rPr>
              <w:t xml:space="preserve"> </w:t>
            </w:r>
          </w:p>
          <w:p w14:paraId="4BF9B64E" w14:textId="77777777" w:rsidR="008473E2" w:rsidRPr="00955562" w:rsidRDefault="008473E2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215" w:type="dxa"/>
            <w:noWrap/>
            <w:hideMark/>
          </w:tcPr>
          <w:p w14:paraId="45D39E5C" w14:textId="4263A89C" w:rsidR="00C230AC" w:rsidRPr="00955562" w:rsidRDefault="0047153A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</w:t>
            </w:r>
            <w:r w:rsidR="00C230AC" w:rsidRPr="00955562">
              <w:rPr>
                <w:sz w:val="14"/>
                <w:szCs w:val="14"/>
              </w:rPr>
              <w:t>nterview</w:t>
            </w:r>
          </w:p>
        </w:tc>
        <w:tc>
          <w:tcPr>
            <w:tcW w:w="3150" w:type="dxa"/>
            <w:noWrap/>
            <w:hideMark/>
          </w:tcPr>
          <w:p w14:paraId="626F08F6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A</w:t>
            </w:r>
          </w:p>
        </w:tc>
        <w:tc>
          <w:tcPr>
            <w:tcW w:w="8463" w:type="dxa"/>
            <w:noWrap/>
            <w:hideMark/>
          </w:tcPr>
          <w:p w14:paraId="58B7A187" w14:textId="77777777" w:rsidR="00C230AC" w:rsidRPr="00955562" w:rsidRDefault="00C230A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Themes identified - struggling to claim maternal role, lack of psychological readiness to be mother, seeking connection with baby,</w:t>
            </w:r>
          </w:p>
        </w:tc>
      </w:tr>
      <w:tr w:rsidR="00955562" w:rsidRPr="00955562" w14:paraId="54D98C03" w14:textId="77777777" w:rsidTr="00513F00">
        <w:trPr>
          <w:trHeight w:val="300"/>
        </w:trPr>
        <w:tc>
          <w:tcPr>
            <w:tcW w:w="1560" w:type="dxa"/>
            <w:noWrap/>
          </w:tcPr>
          <w:p w14:paraId="6EBB910E" w14:textId="7ADDE661" w:rsidR="00955562" w:rsidRPr="00955562" w:rsidRDefault="00955562" w:rsidP="00955562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lastRenderedPageBreak/>
              <w:t>Study, year</w:t>
            </w:r>
          </w:p>
        </w:tc>
        <w:tc>
          <w:tcPr>
            <w:tcW w:w="2215" w:type="dxa"/>
            <w:noWrap/>
          </w:tcPr>
          <w:p w14:paraId="2CB8C2FE" w14:textId="2DDC1199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Psychological Tools included</w:t>
            </w:r>
          </w:p>
        </w:tc>
        <w:tc>
          <w:tcPr>
            <w:tcW w:w="3150" w:type="dxa"/>
            <w:noWrap/>
          </w:tcPr>
          <w:p w14:paraId="471D5C52" w14:textId="6E9BE5E2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Incidence/ Degree of PD</w:t>
            </w:r>
          </w:p>
        </w:tc>
        <w:tc>
          <w:tcPr>
            <w:tcW w:w="8463" w:type="dxa"/>
            <w:noWrap/>
          </w:tcPr>
          <w:p w14:paraId="4C6B8BA8" w14:textId="6DCEFDFE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Results</w:t>
            </w:r>
          </w:p>
        </w:tc>
      </w:tr>
      <w:tr w:rsidR="00955562" w:rsidRPr="00955562" w14:paraId="6128E935" w14:textId="77777777" w:rsidTr="00513F00">
        <w:trPr>
          <w:trHeight w:val="300"/>
        </w:trPr>
        <w:tc>
          <w:tcPr>
            <w:tcW w:w="1560" w:type="dxa"/>
            <w:noWrap/>
            <w:hideMark/>
          </w:tcPr>
          <w:p w14:paraId="25DF0DFF" w14:textId="77777777" w:rsidR="00513F00" w:rsidRDefault="00955562" w:rsidP="00955562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Staver, et al. </w:t>
            </w:r>
          </w:p>
          <w:p w14:paraId="3A9C8119" w14:textId="55C94814" w:rsidR="00955562" w:rsidRPr="00955562" w:rsidRDefault="00955562" w:rsidP="00955562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21</w:t>
            </w:r>
            <w:r w:rsidR="00497B71">
              <w:rPr>
                <w:b/>
                <w:bCs/>
                <w:sz w:val="14"/>
                <w:szCs w:val="14"/>
              </w:rPr>
              <w:t xml:space="preserve"> </w:t>
            </w:r>
            <w:r w:rsidR="00497B71" w:rsidRPr="008C2207">
              <w:rPr>
                <w:b/>
                <w:bCs/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2215" w:type="dxa"/>
            <w:noWrap/>
            <w:hideMark/>
          </w:tcPr>
          <w:p w14:paraId="211175EC" w14:textId="77777777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20 different</w:t>
            </w:r>
          </w:p>
        </w:tc>
        <w:tc>
          <w:tcPr>
            <w:tcW w:w="3150" w:type="dxa"/>
            <w:noWrap/>
            <w:hideMark/>
          </w:tcPr>
          <w:p w14:paraId="573995D1" w14:textId="77777777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Multiple types of distress at same time. </w:t>
            </w:r>
          </w:p>
          <w:p w14:paraId="4E99FC46" w14:textId="46E72260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14-40% anxiety</w:t>
            </w:r>
            <w:r w:rsidR="000169F9">
              <w:rPr>
                <w:sz w:val="14"/>
                <w:szCs w:val="14"/>
              </w:rPr>
              <w:t xml:space="preserve"> </w:t>
            </w:r>
            <w:r w:rsidRPr="00955562">
              <w:rPr>
                <w:sz w:val="14"/>
                <w:szCs w:val="14"/>
              </w:rPr>
              <w:t>+</w:t>
            </w:r>
            <w:r w:rsidR="000169F9">
              <w:rPr>
                <w:sz w:val="14"/>
                <w:szCs w:val="14"/>
              </w:rPr>
              <w:t xml:space="preserve"> </w:t>
            </w:r>
            <w:r w:rsidRPr="00955562">
              <w:rPr>
                <w:sz w:val="14"/>
                <w:szCs w:val="14"/>
              </w:rPr>
              <w:t>depression,</w:t>
            </w:r>
          </w:p>
          <w:p w14:paraId="7B4CFF54" w14:textId="77777777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82-86% depression + stress.  </w:t>
            </w:r>
          </w:p>
          <w:p w14:paraId="758ADA72" w14:textId="77777777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Depression 20-100% depending on tool</w:t>
            </w:r>
          </w:p>
          <w:p w14:paraId="289A37BA" w14:textId="4902FA5B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Anxiety 31-98% depending on tool,</w:t>
            </w:r>
          </w:p>
          <w:p w14:paraId="478FA304" w14:textId="5D741692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Trauma/ PTSD 6-43% dependant on tool,</w:t>
            </w:r>
          </w:p>
          <w:p w14:paraId="48567308" w14:textId="77777777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stress 20-100% dependant on tool,</w:t>
            </w:r>
          </w:p>
          <w:p w14:paraId="35E5B068" w14:textId="3787DED6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12-78%Stress+depression+anxiety+PTSD</w:t>
            </w:r>
          </w:p>
        </w:tc>
        <w:tc>
          <w:tcPr>
            <w:tcW w:w="8463" w:type="dxa"/>
            <w:noWrap/>
            <w:hideMark/>
          </w:tcPr>
          <w:p w14:paraId="3E004470" w14:textId="77777777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Variable effects of married/ unmarried/ co-habitation on depression and distress</w:t>
            </w:r>
          </w:p>
          <w:p w14:paraId="32B3C45E" w14:textId="692A842B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Lower education, increased distance from hospital, infrequent visits </w:t>
            </w:r>
            <w:r w:rsidR="00416C01" w:rsidRPr="00955562">
              <w:rPr>
                <w:sz w:val="14"/>
                <w:szCs w:val="14"/>
              </w:rPr>
              <w:t>increase</w:t>
            </w:r>
            <w:r w:rsidRPr="00955562">
              <w:rPr>
                <w:sz w:val="14"/>
                <w:szCs w:val="14"/>
              </w:rPr>
              <w:t xml:space="preserve"> distress and conflicting data re infant illness severity, CS and parity on distress</w:t>
            </w:r>
          </w:p>
          <w:p w14:paraId="0334876D" w14:textId="77777777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Increased PTSD with trauma history, antepartum hospitalisation</w:t>
            </w:r>
          </w:p>
          <w:p w14:paraId="47AD5F2C" w14:textId="113C2349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reterm birth, appearance of baby, sights &amp; sounds, altered parental role  related to depression</w:t>
            </w:r>
          </w:p>
        </w:tc>
      </w:tr>
      <w:tr w:rsidR="00955562" w:rsidRPr="00955562" w14:paraId="07A7A685" w14:textId="77777777" w:rsidTr="00513F00">
        <w:trPr>
          <w:trHeight w:val="300"/>
        </w:trPr>
        <w:tc>
          <w:tcPr>
            <w:tcW w:w="1560" w:type="dxa"/>
            <w:noWrap/>
            <w:hideMark/>
          </w:tcPr>
          <w:p w14:paraId="27317F45" w14:textId="702842EB" w:rsidR="00513F00" w:rsidRDefault="00955562" w:rsidP="00955562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Lee et al</w:t>
            </w:r>
            <w:r w:rsidR="00513F00">
              <w:rPr>
                <w:b/>
                <w:bCs/>
                <w:sz w:val="14"/>
                <w:szCs w:val="14"/>
              </w:rPr>
              <w:t>.</w:t>
            </w:r>
            <w:r w:rsidRPr="00955562">
              <w:rPr>
                <w:b/>
                <w:bCs/>
                <w:sz w:val="14"/>
                <w:szCs w:val="14"/>
              </w:rPr>
              <w:t xml:space="preserve"> </w:t>
            </w:r>
          </w:p>
          <w:p w14:paraId="7701F1CC" w14:textId="7928A43C" w:rsidR="00955562" w:rsidRPr="00955562" w:rsidRDefault="00955562" w:rsidP="00955562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23</w:t>
            </w:r>
            <w:r w:rsidR="00497B71">
              <w:rPr>
                <w:b/>
                <w:bCs/>
                <w:sz w:val="14"/>
                <w:szCs w:val="14"/>
              </w:rPr>
              <w:t xml:space="preserve"> </w:t>
            </w:r>
            <w:r w:rsidR="00497B71" w:rsidRPr="008C2207">
              <w:rPr>
                <w:b/>
                <w:bCs/>
                <w:sz w:val="14"/>
                <w:szCs w:val="14"/>
                <w:vertAlign w:val="superscript"/>
              </w:rPr>
              <w:t>41</w:t>
            </w:r>
          </w:p>
        </w:tc>
        <w:tc>
          <w:tcPr>
            <w:tcW w:w="2215" w:type="dxa"/>
            <w:noWrap/>
            <w:hideMark/>
          </w:tcPr>
          <w:p w14:paraId="20A620F6" w14:textId="77777777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SS, NPI, MAI, PAS, NFNI</w:t>
            </w:r>
          </w:p>
        </w:tc>
        <w:tc>
          <w:tcPr>
            <w:tcW w:w="3150" w:type="dxa"/>
            <w:noWrap/>
            <w:hideMark/>
          </w:tcPr>
          <w:p w14:paraId="204B4EF7" w14:textId="77777777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Moderate stress</w:t>
            </w:r>
          </w:p>
        </w:tc>
        <w:tc>
          <w:tcPr>
            <w:tcW w:w="8463" w:type="dxa"/>
            <w:noWrap/>
            <w:hideMark/>
          </w:tcPr>
          <w:p w14:paraId="463DBADA" w14:textId="77777777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Highest stressor of NICU environment - change in parental role, appearance/behaviours, communication,. </w:t>
            </w:r>
          </w:p>
          <w:p w14:paraId="5CE46474" w14:textId="77777777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Affected by older age, type of family, lack of information and type of neonatal illness, lower BW, GA. Burdened by work &amp; house &amp; visiting &amp; lack of information</w:t>
            </w:r>
          </w:p>
          <w:p w14:paraId="04212C28" w14:textId="40EE9154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4 Themes: paternal stress, paternal attachment, fathers’ adaptation, fathers’ need for support</w:t>
            </w:r>
          </w:p>
        </w:tc>
      </w:tr>
      <w:tr w:rsidR="00955562" w:rsidRPr="00955562" w14:paraId="15F36BD5" w14:textId="77777777" w:rsidTr="00513F00">
        <w:trPr>
          <w:trHeight w:val="300"/>
        </w:trPr>
        <w:tc>
          <w:tcPr>
            <w:tcW w:w="1560" w:type="dxa"/>
            <w:noWrap/>
            <w:hideMark/>
          </w:tcPr>
          <w:p w14:paraId="71C9A613" w14:textId="77777777" w:rsidR="00513F00" w:rsidRDefault="00955562" w:rsidP="00955562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McKeown, et al. </w:t>
            </w:r>
          </w:p>
          <w:p w14:paraId="149DFBA8" w14:textId="30EC3C14" w:rsidR="00955562" w:rsidRPr="00955562" w:rsidRDefault="00955562" w:rsidP="00955562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23</w:t>
            </w:r>
            <w:r w:rsidR="00497B71">
              <w:rPr>
                <w:b/>
                <w:bCs/>
                <w:sz w:val="14"/>
                <w:szCs w:val="14"/>
              </w:rPr>
              <w:t xml:space="preserve"> </w:t>
            </w:r>
            <w:r w:rsidR="00497B71" w:rsidRPr="008C2207">
              <w:rPr>
                <w:b/>
                <w:bCs/>
                <w:sz w:val="14"/>
                <w:szCs w:val="14"/>
                <w:vertAlign w:val="superscript"/>
              </w:rPr>
              <w:t>26</w:t>
            </w:r>
          </w:p>
        </w:tc>
        <w:tc>
          <w:tcPr>
            <w:tcW w:w="2215" w:type="dxa"/>
            <w:noWrap/>
            <w:hideMark/>
          </w:tcPr>
          <w:p w14:paraId="0BCC223E" w14:textId="77777777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CL, IES-R, DTS</w:t>
            </w:r>
          </w:p>
        </w:tc>
        <w:tc>
          <w:tcPr>
            <w:tcW w:w="3150" w:type="dxa"/>
            <w:noWrap/>
            <w:hideMark/>
          </w:tcPr>
          <w:p w14:paraId="5ABE48B1" w14:textId="77777777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Mothers: 4.5-0-33% PTSD</w:t>
            </w:r>
          </w:p>
          <w:p w14:paraId="314A5F91" w14:textId="50F78A89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Fathers: 0-33%</w:t>
            </w:r>
          </w:p>
        </w:tc>
        <w:tc>
          <w:tcPr>
            <w:tcW w:w="8463" w:type="dxa"/>
            <w:noWrap/>
            <w:hideMark/>
          </w:tcPr>
          <w:p w14:paraId="01FD7FBA" w14:textId="5F5DEBED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Mothers more PTSD than fathers, </w:t>
            </w:r>
          </w:p>
          <w:p w14:paraId="5A8D758B" w14:textId="77777777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TSD related to NICU experience, variable association with prematurity, admission to NICU, reactions to NICU.</w:t>
            </w:r>
          </w:p>
          <w:p w14:paraId="07D12397" w14:textId="77777777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rior acute stress disorder predictor of PTSD</w:t>
            </w:r>
          </w:p>
          <w:p w14:paraId="0D411C9D" w14:textId="7D4F1ECF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Correlation with depression, anxiety, chronic guilt</w:t>
            </w:r>
          </w:p>
        </w:tc>
      </w:tr>
      <w:tr w:rsidR="00955562" w:rsidRPr="00955562" w14:paraId="67DA2A2A" w14:textId="77777777" w:rsidTr="00513F00">
        <w:trPr>
          <w:trHeight w:val="300"/>
        </w:trPr>
        <w:tc>
          <w:tcPr>
            <w:tcW w:w="1560" w:type="dxa"/>
            <w:noWrap/>
            <w:hideMark/>
          </w:tcPr>
          <w:p w14:paraId="5BC47EBA" w14:textId="29632EF2" w:rsidR="00513F00" w:rsidRDefault="00955562" w:rsidP="00955562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Nguyen et al</w:t>
            </w:r>
            <w:r w:rsidR="00513F00">
              <w:rPr>
                <w:b/>
                <w:bCs/>
                <w:sz w:val="14"/>
                <w:szCs w:val="14"/>
              </w:rPr>
              <w:t>.</w:t>
            </w:r>
            <w:r w:rsidRPr="00955562">
              <w:rPr>
                <w:b/>
                <w:bCs/>
                <w:sz w:val="14"/>
                <w:szCs w:val="14"/>
              </w:rPr>
              <w:t xml:space="preserve"> </w:t>
            </w:r>
          </w:p>
          <w:p w14:paraId="4567684D" w14:textId="5FF52CCC" w:rsidR="00955562" w:rsidRPr="00955562" w:rsidRDefault="00955562" w:rsidP="00955562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23</w:t>
            </w:r>
            <w:r w:rsidR="00497B71">
              <w:rPr>
                <w:b/>
                <w:bCs/>
                <w:sz w:val="14"/>
                <w:szCs w:val="14"/>
              </w:rPr>
              <w:t xml:space="preserve"> </w:t>
            </w:r>
            <w:r w:rsidR="00497B71" w:rsidRPr="008C2207">
              <w:rPr>
                <w:b/>
                <w:bCs/>
                <w:sz w:val="14"/>
                <w:szCs w:val="14"/>
                <w:vertAlign w:val="superscript"/>
              </w:rPr>
              <w:t>8</w:t>
            </w:r>
          </w:p>
        </w:tc>
        <w:tc>
          <w:tcPr>
            <w:tcW w:w="2215" w:type="dxa"/>
            <w:noWrap/>
            <w:hideMark/>
          </w:tcPr>
          <w:p w14:paraId="2B19272B" w14:textId="77777777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EPDS, CES-D, BDI, HADS, ICD-10, DSM-III, BDI, interviews</w:t>
            </w:r>
          </w:p>
        </w:tc>
        <w:tc>
          <w:tcPr>
            <w:tcW w:w="3150" w:type="dxa"/>
            <w:noWrap/>
            <w:hideMark/>
          </w:tcPr>
          <w:p w14:paraId="4F3E0A71" w14:textId="77777777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Maternal depression:29,2%, anxiety 37,7%. </w:t>
            </w:r>
          </w:p>
          <w:p w14:paraId="7F006440" w14:textId="1A237C33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aternal depression 17,4%, anxiety 18,3%</w:t>
            </w:r>
          </w:p>
        </w:tc>
        <w:tc>
          <w:tcPr>
            <w:tcW w:w="8463" w:type="dxa"/>
            <w:noWrap/>
            <w:hideMark/>
          </w:tcPr>
          <w:p w14:paraId="71E3B978" w14:textId="77777777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Maternal depression higher in 1st month, no geographical effect. </w:t>
            </w:r>
          </w:p>
          <w:p w14:paraId="27501E0F" w14:textId="77777777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Maternal anxiety higher in 1st month, differed between continents, length of neonatal hospitalisation.</w:t>
            </w:r>
          </w:p>
          <w:p w14:paraId="30C1A958" w14:textId="77777777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aternal depression higher in 1st month and differs across continents, married, multiple births.</w:t>
            </w:r>
          </w:p>
          <w:p w14:paraId="763D4F54" w14:textId="2919399C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aternal anxiety higher in 1st month and differed across continents, multiple births.</w:t>
            </w:r>
          </w:p>
          <w:p w14:paraId="4D12DDF7" w14:textId="6BE68817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Maternal and paternal were correlated with each other</w:t>
            </w:r>
          </w:p>
        </w:tc>
      </w:tr>
      <w:tr w:rsidR="00955562" w:rsidRPr="00955562" w14:paraId="3CBDAF28" w14:textId="77777777" w:rsidTr="00513F00">
        <w:trPr>
          <w:trHeight w:val="300"/>
        </w:trPr>
        <w:tc>
          <w:tcPr>
            <w:tcW w:w="1560" w:type="dxa"/>
            <w:noWrap/>
            <w:hideMark/>
          </w:tcPr>
          <w:p w14:paraId="24B3506E" w14:textId="77777777" w:rsidR="00513F00" w:rsidRDefault="00955562" w:rsidP="00955562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Malouf, et al. </w:t>
            </w:r>
          </w:p>
          <w:p w14:paraId="7701E756" w14:textId="1C3E7FA3" w:rsidR="00955562" w:rsidRPr="00955562" w:rsidRDefault="00955562" w:rsidP="00955562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24</w:t>
            </w:r>
            <w:r w:rsidR="00497B71">
              <w:rPr>
                <w:b/>
                <w:bCs/>
                <w:sz w:val="14"/>
                <w:szCs w:val="14"/>
              </w:rPr>
              <w:t xml:space="preserve"> </w:t>
            </w:r>
            <w:r w:rsidR="00497B71" w:rsidRPr="008C2207">
              <w:rPr>
                <w:b/>
                <w:bCs/>
                <w:sz w:val="14"/>
                <w:szCs w:val="14"/>
                <w:vertAlign w:val="superscript"/>
              </w:rPr>
              <w:t>30</w:t>
            </w:r>
          </w:p>
        </w:tc>
        <w:tc>
          <w:tcPr>
            <w:tcW w:w="2215" w:type="dxa"/>
            <w:noWrap/>
            <w:hideMark/>
          </w:tcPr>
          <w:p w14:paraId="1F14D4E4" w14:textId="77777777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SASRQ, PLC-5, mPPQ, IES-R, ASDI, ASDS,</w:t>
            </w:r>
          </w:p>
        </w:tc>
        <w:tc>
          <w:tcPr>
            <w:tcW w:w="3150" w:type="dxa"/>
            <w:noWrap/>
            <w:hideMark/>
          </w:tcPr>
          <w:p w14:paraId="7D37F209" w14:textId="77777777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TSD incidence mothers 7-55%, fathers 4-21,5%</w:t>
            </w:r>
          </w:p>
        </w:tc>
        <w:tc>
          <w:tcPr>
            <w:tcW w:w="8463" w:type="dxa"/>
            <w:noWrap/>
            <w:hideMark/>
          </w:tcPr>
          <w:p w14:paraId="1B18C309" w14:textId="77777777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Various scores used</w:t>
            </w:r>
          </w:p>
          <w:p w14:paraId="7D8721EA" w14:textId="77777777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62 potential risk &amp; protective factors. Parent demographics (10), pregnancy &amp; birth factors (7), Infant demographics (5), infant health &amp; care factors (17), parental menta health/ trauma history (4), parental postnatal mental health history (4), parental stress, coping, support factors (11), other (4)</w:t>
            </w:r>
          </w:p>
          <w:p w14:paraId="0F14048A" w14:textId="0DFEE785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TSD OR&gt;3: Pre-existing MHD, infant illness severity, positive ASD screening, positive PHQ2 score, positive HADS score, GA, BW, maternal education, poverty, depression</w:t>
            </w:r>
          </w:p>
          <w:p w14:paraId="664D40D9" w14:textId="66FB883F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Anxiety: OR&gt;3: pre-existing mental health disorders, positive ASD screening, gestational age, CS, anxiety high, education</w:t>
            </w:r>
          </w:p>
        </w:tc>
      </w:tr>
      <w:tr w:rsidR="00955562" w:rsidRPr="00955562" w14:paraId="7960EE2A" w14:textId="77777777" w:rsidTr="00513F00">
        <w:trPr>
          <w:trHeight w:val="300"/>
        </w:trPr>
        <w:tc>
          <w:tcPr>
            <w:tcW w:w="1560" w:type="dxa"/>
            <w:noWrap/>
            <w:hideMark/>
          </w:tcPr>
          <w:p w14:paraId="305FB143" w14:textId="77777777" w:rsidR="00513F00" w:rsidRDefault="00955562" w:rsidP="00955562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Shetty, et al. </w:t>
            </w:r>
          </w:p>
          <w:p w14:paraId="21B17DAE" w14:textId="0E2158FE" w:rsidR="00955562" w:rsidRPr="00955562" w:rsidRDefault="00955562" w:rsidP="00955562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24</w:t>
            </w:r>
            <w:r w:rsidR="00497B71">
              <w:rPr>
                <w:b/>
                <w:bCs/>
                <w:sz w:val="14"/>
                <w:szCs w:val="14"/>
              </w:rPr>
              <w:t xml:space="preserve"> </w:t>
            </w:r>
            <w:r w:rsidR="00497B71" w:rsidRPr="008C2207">
              <w:rPr>
                <w:b/>
                <w:bCs/>
                <w:sz w:val="14"/>
                <w:szCs w:val="14"/>
                <w:vertAlign w:val="superscript"/>
              </w:rPr>
              <w:t>25</w:t>
            </w:r>
            <w:r w:rsidR="00497B71">
              <w:rPr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2215" w:type="dxa"/>
            <w:noWrap/>
            <w:hideMark/>
          </w:tcPr>
          <w:p w14:paraId="312F3130" w14:textId="77777777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7 different scales</w:t>
            </w:r>
          </w:p>
        </w:tc>
        <w:tc>
          <w:tcPr>
            <w:tcW w:w="3150" w:type="dxa"/>
            <w:noWrap/>
            <w:hideMark/>
          </w:tcPr>
          <w:p w14:paraId="49B00965" w14:textId="77777777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Anxiety: mothers 13-93%, fathers 0.09-46%.</w:t>
            </w:r>
          </w:p>
          <w:p w14:paraId="25814537" w14:textId="77716247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Depression mothers: 18-52%, fathers 0.08-18%.</w:t>
            </w:r>
          </w:p>
          <w:p w14:paraId="7A7EC205" w14:textId="52C13054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Stress (includes ASD, PTSD), mothers 23-76% ,fathers 0.06-35%.</w:t>
            </w:r>
          </w:p>
        </w:tc>
        <w:tc>
          <w:tcPr>
            <w:tcW w:w="8463" w:type="dxa"/>
            <w:noWrap/>
            <w:hideMark/>
          </w:tcPr>
          <w:p w14:paraId="2101EA04" w14:textId="77777777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Most participants mothers.</w:t>
            </w:r>
          </w:p>
          <w:p w14:paraId="4DAEF45E" w14:textId="77777777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Worse in mothers compared to fathers.</w:t>
            </w:r>
          </w:p>
          <w:p w14:paraId="34819F8F" w14:textId="77777777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Few studies provided cut-off scores.</w:t>
            </w:r>
          </w:p>
          <w:p w14:paraId="5519E8FB" w14:textId="77777777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Most studies performed between 1-4 weeks, not post discharge.</w:t>
            </w:r>
          </w:p>
          <w:p w14:paraId="6BE633DF" w14:textId="5E0BC085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Most studies in high income countries</w:t>
            </w:r>
          </w:p>
        </w:tc>
      </w:tr>
      <w:tr w:rsidR="00955562" w:rsidRPr="00955562" w14:paraId="1AE618D1" w14:textId="77777777" w:rsidTr="00513F00">
        <w:trPr>
          <w:trHeight w:val="300"/>
        </w:trPr>
        <w:tc>
          <w:tcPr>
            <w:tcW w:w="1560" w:type="dxa"/>
            <w:noWrap/>
            <w:hideMark/>
          </w:tcPr>
          <w:p w14:paraId="0459CDEF" w14:textId="043E09F8" w:rsidR="00513F00" w:rsidRDefault="00955562" w:rsidP="00955562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Silva et al</w:t>
            </w:r>
            <w:r w:rsidR="00513F00">
              <w:rPr>
                <w:b/>
                <w:bCs/>
                <w:sz w:val="14"/>
                <w:szCs w:val="14"/>
              </w:rPr>
              <w:t>.</w:t>
            </w:r>
            <w:r w:rsidRPr="00955562">
              <w:rPr>
                <w:b/>
                <w:bCs/>
                <w:sz w:val="14"/>
                <w:szCs w:val="14"/>
              </w:rPr>
              <w:t xml:space="preserve"> </w:t>
            </w:r>
          </w:p>
          <w:p w14:paraId="3EBFACF4" w14:textId="62201887" w:rsidR="00955562" w:rsidRPr="00955562" w:rsidRDefault="00955562" w:rsidP="00955562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2024 </w:t>
            </w:r>
            <w:r w:rsidR="00497B71">
              <w:rPr>
                <w:b/>
                <w:bCs/>
                <w:sz w:val="14"/>
                <w:szCs w:val="14"/>
              </w:rPr>
              <w:t xml:space="preserve"> </w:t>
            </w:r>
            <w:r w:rsidR="00497B71" w:rsidRPr="00E439C6">
              <w:rPr>
                <w:b/>
                <w:bCs/>
                <w:sz w:val="14"/>
                <w:szCs w:val="14"/>
                <w:vertAlign w:val="superscript"/>
              </w:rPr>
              <w:t>52</w:t>
            </w:r>
          </w:p>
        </w:tc>
        <w:tc>
          <w:tcPr>
            <w:tcW w:w="2215" w:type="dxa"/>
            <w:noWrap/>
            <w:hideMark/>
          </w:tcPr>
          <w:p w14:paraId="5A5AD685" w14:textId="60E7C762" w:rsidR="00955562" w:rsidRPr="00955562" w:rsidRDefault="0047153A" w:rsidP="0095556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</w:t>
            </w:r>
            <w:r w:rsidR="00955562" w:rsidRPr="00955562">
              <w:rPr>
                <w:sz w:val="14"/>
                <w:szCs w:val="14"/>
              </w:rPr>
              <w:t>urveys, semi structured interviews</w:t>
            </w:r>
          </w:p>
        </w:tc>
        <w:tc>
          <w:tcPr>
            <w:tcW w:w="3150" w:type="dxa"/>
            <w:noWrap/>
            <w:hideMark/>
          </w:tcPr>
          <w:p w14:paraId="69E489E6" w14:textId="77777777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A</w:t>
            </w:r>
          </w:p>
        </w:tc>
        <w:tc>
          <w:tcPr>
            <w:tcW w:w="8463" w:type="dxa"/>
            <w:noWrap/>
            <w:hideMark/>
          </w:tcPr>
          <w:p w14:paraId="12956FB1" w14:textId="77777777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Data collected from parents. </w:t>
            </w:r>
          </w:p>
          <w:p w14:paraId="7F8B37BC" w14:textId="09EA92ED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Reported outcomes - anxiety/ depressed, acceptance, resentment, hero/protector, reactive, withdrawn, aggressive, sleep disorders, less parental attention, developmental aggression, eating problems</w:t>
            </w:r>
          </w:p>
        </w:tc>
      </w:tr>
      <w:tr w:rsidR="00955562" w:rsidRPr="00955562" w14:paraId="7113A59B" w14:textId="77777777" w:rsidTr="00513F00">
        <w:trPr>
          <w:trHeight w:val="300"/>
        </w:trPr>
        <w:tc>
          <w:tcPr>
            <w:tcW w:w="1560" w:type="dxa"/>
            <w:noWrap/>
            <w:hideMark/>
          </w:tcPr>
          <w:p w14:paraId="38712EDB" w14:textId="77777777" w:rsidR="00513F00" w:rsidRDefault="00955562" w:rsidP="00955562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Siva, et al. </w:t>
            </w:r>
          </w:p>
          <w:p w14:paraId="5E680860" w14:textId="5B110EC9" w:rsidR="00955562" w:rsidRPr="00955562" w:rsidRDefault="00955562" w:rsidP="00955562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24</w:t>
            </w:r>
            <w:r w:rsidR="00497B71">
              <w:rPr>
                <w:b/>
                <w:bCs/>
                <w:sz w:val="14"/>
                <w:szCs w:val="14"/>
              </w:rPr>
              <w:t xml:space="preserve"> </w:t>
            </w:r>
            <w:r w:rsidR="00497B71" w:rsidRPr="00E439C6">
              <w:rPr>
                <w:b/>
                <w:bCs/>
                <w:sz w:val="14"/>
                <w:szCs w:val="14"/>
                <w:vertAlign w:val="superscript"/>
              </w:rPr>
              <w:t>20</w:t>
            </w:r>
          </w:p>
        </w:tc>
        <w:tc>
          <w:tcPr>
            <w:tcW w:w="2215" w:type="dxa"/>
            <w:noWrap/>
            <w:hideMark/>
          </w:tcPr>
          <w:p w14:paraId="58164622" w14:textId="77777777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SS:NICU, PIP, other</w:t>
            </w:r>
          </w:p>
        </w:tc>
        <w:tc>
          <w:tcPr>
            <w:tcW w:w="3150" w:type="dxa"/>
            <w:noWrap/>
            <w:hideMark/>
          </w:tcPr>
          <w:p w14:paraId="06F2EB28" w14:textId="77777777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Maternal stress: moderate-severe</w:t>
            </w:r>
          </w:p>
          <w:p w14:paraId="698D5879" w14:textId="5A250458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aternal stress; severe</w:t>
            </w:r>
          </w:p>
        </w:tc>
        <w:tc>
          <w:tcPr>
            <w:tcW w:w="8463" w:type="dxa"/>
            <w:noWrap/>
            <w:hideMark/>
          </w:tcPr>
          <w:p w14:paraId="6945D0FF" w14:textId="77777777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Lower maternal stress in breastfeeding. Variable effects for maternal age, education, occupation, income, birth order, family type, religion, number of children, days hospitalised. </w:t>
            </w:r>
          </w:p>
          <w:p w14:paraId="68CBE342" w14:textId="70DA3710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Highest stressor was relationship with baby and parental role. high heterogeneity.</w:t>
            </w:r>
          </w:p>
          <w:p w14:paraId="777B7772" w14:textId="56A23F88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aternal stress associated with financial resources, alteration in parental role, lack of family support.</w:t>
            </w:r>
          </w:p>
          <w:p w14:paraId="39C5DFFB" w14:textId="772E6770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arental stress - variable levels.</w:t>
            </w:r>
          </w:p>
          <w:p w14:paraId="6E87F6CA" w14:textId="0C3AAFFC" w:rsidR="00955562" w:rsidRPr="00955562" w:rsidRDefault="00955562" w:rsidP="00955562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Single qualitative study - uncertainty due to communication gap, financial constraints, cultural rituals, barriers to bonding</w:t>
            </w:r>
          </w:p>
        </w:tc>
      </w:tr>
    </w:tbl>
    <w:p w14:paraId="555DB122" w14:textId="77777777" w:rsidR="00D27801" w:rsidRDefault="00D27801">
      <w:pPr>
        <w:rPr>
          <w:sz w:val="22"/>
          <w:szCs w:val="22"/>
        </w:rPr>
      </w:pPr>
    </w:p>
    <w:p w14:paraId="5D79D8AF" w14:textId="77777777" w:rsidR="00D27801" w:rsidRDefault="00D27801">
      <w:pPr>
        <w:rPr>
          <w:sz w:val="22"/>
          <w:szCs w:val="22"/>
        </w:rPr>
      </w:pPr>
    </w:p>
    <w:p w14:paraId="10C75B44" w14:textId="49BB8670" w:rsidR="00A7349C" w:rsidRPr="00955562" w:rsidRDefault="00D27801">
      <w:pPr>
        <w:rPr>
          <w:sz w:val="22"/>
          <w:szCs w:val="22"/>
        </w:rPr>
      </w:pPr>
      <w:r>
        <w:rPr>
          <w:rFonts w:ascii="Aptos" w:hAnsi="Aptos"/>
          <w:noProof/>
          <w:sz w:val="22"/>
          <w:szCs w:val="22"/>
          <w:lang w:val="en-US"/>
        </w:rPr>
        <w:fldChar w:fldCharType="begin"/>
      </w:r>
      <w:r>
        <w:rPr>
          <w:sz w:val="22"/>
          <w:szCs w:val="22"/>
        </w:rPr>
        <w:instrText xml:space="preserve"> ADDIN EN.REFLIST </w:instrText>
      </w:r>
      <w:r w:rsidR="00000000">
        <w:rPr>
          <w:rFonts w:ascii="Aptos" w:hAnsi="Aptos"/>
          <w:noProof/>
          <w:sz w:val="22"/>
          <w:szCs w:val="22"/>
          <w:lang w:val="en-US"/>
        </w:rPr>
        <w:fldChar w:fldCharType="separate"/>
      </w:r>
      <w:r>
        <w:rPr>
          <w:sz w:val="22"/>
          <w:szCs w:val="22"/>
        </w:rPr>
        <w:fldChar w:fldCharType="end"/>
      </w:r>
    </w:p>
    <w:sectPr w:rsidR="00A7349C" w:rsidRPr="00955562" w:rsidSect="00C230AC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diatric Res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ep9tt9kf0e2mez5ec5xef82wfftxwz5ead&quot;&gt;My EndNote Library&lt;record-ids&gt;&lt;item&gt;20546&lt;/item&gt;&lt;/record-ids&gt;&lt;/item&gt;&lt;/Libraries&gt;"/>
  </w:docVars>
  <w:rsids>
    <w:rsidRoot w:val="00C230AC"/>
    <w:rsid w:val="000169F9"/>
    <w:rsid w:val="002059DD"/>
    <w:rsid w:val="002C2498"/>
    <w:rsid w:val="00365D37"/>
    <w:rsid w:val="003C25CB"/>
    <w:rsid w:val="003D2CE7"/>
    <w:rsid w:val="00416C01"/>
    <w:rsid w:val="00442FAA"/>
    <w:rsid w:val="0047153A"/>
    <w:rsid w:val="00497B71"/>
    <w:rsid w:val="004D5C6C"/>
    <w:rsid w:val="00513F00"/>
    <w:rsid w:val="00596FA8"/>
    <w:rsid w:val="00762897"/>
    <w:rsid w:val="00793F35"/>
    <w:rsid w:val="008473E2"/>
    <w:rsid w:val="008A62FD"/>
    <w:rsid w:val="008C2207"/>
    <w:rsid w:val="00951E85"/>
    <w:rsid w:val="00955562"/>
    <w:rsid w:val="00963145"/>
    <w:rsid w:val="009C6C11"/>
    <w:rsid w:val="00A16649"/>
    <w:rsid w:val="00A7349C"/>
    <w:rsid w:val="00C230AC"/>
    <w:rsid w:val="00D27801"/>
    <w:rsid w:val="00D96123"/>
    <w:rsid w:val="00DB09AB"/>
    <w:rsid w:val="00E439C6"/>
    <w:rsid w:val="00E47B08"/>
    <w:rsid w:val="00E54374"/>
    <w:rsid w:val="00E70D92"/>
    <w:rsid w:val="00FA7CDD"/>
    <w:rsid w:val="00FD3BE6"/>
    <w:rsid w:val="00FE5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F17B8B"/>
  <w15:chartTrackingRefBased/>
  <w15:docId w15:val="{93E4ED7D-6799-4578-AD85-21504523B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30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30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30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30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30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30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30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30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30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30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30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30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30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30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30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30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30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30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30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30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30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30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30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30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30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30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30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30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30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30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27801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7801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7801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7801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216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2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482</Words>
  <Characters>8450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Wyk, L [lizelle@sun.ac.za]</dc:creator>
  <cp:keywords/>
  <dc:description/>
  <cp:lastModifiedBy>Van Wyk, L [lizelle@sun.ac.za]</cp:lastModifiedBy>
  <cp:revision>21</cp:revision>
  <dcterms:created xsi:type="dcterms:W3CDTF">2024-08-14T22:15:00Z</dcterms:created>
  <dcterms:modified xsi:type="dcterms:W3CDTF">2024-09-11T12:57:00Z</dcterms:modified>
</cp:coreProperties>
</file>